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D9E" w:rsidRPr="00D821DC" w:rsidRDefault="006B5D9E" w:rsidP="006B5D9E">
      <w:pPr>
        <w:pStyle w:val="captiontable"/>
        <w:spacing w:line="480" w:lineRule="auto"/>
        <w:rPr>
          <w:rFonts w:asciiTheme="minorHAnsi" w:hAnsiTheme="minorHAnsi" w:cstheme="minorHAnsi"/>
          <w:b w:val="0"/>
          <w:lang w:val="en-US"/>
        </w:rPr>
      </w:pPr>
      <w:bookmarkStart w:id="0" w:name="_GoBack"/>
      <w:bookmarkEnd w:id="0"/>
      <w:r w:rsidRPr="00922662"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/>
        </w:rPr>
        <w:t>S</w:t>
      </w:r>
      <w:r w:rsidRPr="00922662">
        <w:rPr>
          <w:rFonts w:asciiTheme="minorHAnsi" w:hAnsiTheme="minorHAnsi" w:cstheme="minorHAnsi"/>
        </w:rPr>
        <w:t xml:space="preserve">2. </w:t>
      </w:r>
      <w:r w:rsidRPr="00922662">
        <w:rPr>
          <w:rFonts w:asciiTheme="minorHAnsi" w:hAnsiTheme="minorHAnsi" w:cstheme="minorHAnsi"/>
          <w:b w:val="0"/>
        </w:rPr>
        <w:t xml:space="preserve">CPRD GOLD </w:t>
      </w:r>
      <w:proofErr w:type="spellStart"/>
      <w:r w:rsidRPr="00922662">
        <w:rPr>
          <w:rFonts w:asciiTheme="minorHAnsi" w:hAnsiTheme="minorHAnsi" w:cstheme="minorHAnsi"/>
          <w:b w:val="0"/>
        </w:rPr>
        <w:t>medcodes</w:t>
      </w:r>
      <w:proofErr w:type="spellEnd"/>
      <w:r w:rsidRPr="00922662">
        <w:rPr>
          <w:rFonts w:asciiTheme="minorHAnsi" w:hAnsiTheme="minorHAnsi" w:cstheme="minorHAnsi"/>
          <w:b w:val="0"/>
        </w:rPr>
        <w:t xml:space="preserve"> used to identify pneumonia</w:t>
      </w:r>
    </w:p>
    <w:tbl>
      <w:tblPr>
        <w:tblW w:w="8550" w:type="dxa"/>
        <w:tblInd w:w="198" w:type="dxa"/>
        <w:tblLook w:val="04A0" w:firstRow="1" w:lastRow="0" w:firstColumn="1" w:lastColumn="0" w:noHBand="0" w:noVBand="1"/>
      </w:tblPr>
      <w:tblGrid>
        <w:gridCol w:w="2340"/>
        <w:gridCol w:w="6210"/>
      </w:tblGrid>
      <w:tr w:rsidR="006B5D9E" w:rsidRPr="0069343C" w:rsidTr="00DE31F3">
        <w:trPr>
          <w:trHeight w:val="225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vAlign w:val="bottom"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GPRD Medical Code </w:t>
            </w:r>
          </w:p>
        </w:tc>
        <w:tc>
          <w:tcPr>
            <w:tcW w:w="6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vAlign w:val="bottom"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b/>
                <w:sz w:val="20"/>
                <w:szCs w:val="20"/>
              </w:rPr>
              <w:t>Description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*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9711</w:t>
            </w:r>
          </w:p>
        </w:tc>
        <w:tc>
          <w:tcPr>
            <w:tcW w:w="6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tis due to inhalation of solids or liquid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099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spiration pneumonit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84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tis due to inhalation of food or vomitu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0120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spiration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178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tis due to inhalation of regurgitated food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908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tis due to inhalation of gastric secretion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610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tis due to inhalation of milk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099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Milk inhalation pneumonit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594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tis due to inhalation of vomitu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638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Vomit inhalation pneumonit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505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spiration pneumonia due to vomit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383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tis due to inhalation of food or vomitus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664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tis due to inhalation of oil or essence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101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Lipoid pneumonia (exogenous)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677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tis due to inhalation of oil or essence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087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Asp pneumonitis due to anaesthesia during labour and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deliv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750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tis due to inhalation of other solid or liquid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425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tis due to inhalation of solid or liquid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606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tis due to inhalation of solid or liquid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9923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[X]Pneumonitis due to inhalation of other solids and liquid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356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Other aspiration pneumonia as a complication of care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040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Ornithosi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with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240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Lung fluke disease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999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Lung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echinococc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granulosu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262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with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ornitho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9878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toxoplasm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008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and influenz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569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other specified organism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065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hest infection - pneumonia organism 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425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specified organism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049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infectious diseases EC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978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other infectious diseases EC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7055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other infectious diseases EC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636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infectious diseases EC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88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ronchopneumonia due to unspecified organism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628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hest infection - unspecified broncho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7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unspecified organism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940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hest infection - pneumonia due to unspecified organism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963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Lobar pneumonia due to unspecified organism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68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sal pneumonia due to unspecified organism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32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typical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184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Other specified pneumonia or influenz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09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or influenza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9838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[X]Pneumonia due to other specified infectious organism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375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[X]Other pneumonia, organism unspecified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473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moebic lung absces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118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bscess of lung and mediastinum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900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bscess of lung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373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Single lung absces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771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Multiple lung absces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766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Gangrenous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518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bscess of lung with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120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bscess of lung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465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bscess of lung and mediastinum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764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HIV disease resulting in Pneumocystis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arinii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848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andidiasis of lung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029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-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andidal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454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rimary 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occidioidomyco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0150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istoplasma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apsulatum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with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9148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Acute 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istoplasmosi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apsulati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455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Chronic 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istoplasmosi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apsulati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0129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istoplasma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duboisii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with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995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istoplasmo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140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rimary 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lastomyco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0074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Allergic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ronchopulmon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spergillo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490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ryptococco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522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cysto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9633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[X]Other 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spergillo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427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with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spergillo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207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candidia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0340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with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occidioidomyco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396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systemic mycosis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751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with pneumocystis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arinii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201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rim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infection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626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rim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complex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627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pleurisy in primary progressive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263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Other primary progressive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769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rim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infection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3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ulmonary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733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Lung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370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nfiltrative lung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858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Nodular lung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633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sis of lung with cavitation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246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sis of bronchu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674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fibrosis of lung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569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bronchiecta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995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644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pneumothorax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895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Other specified pulmonary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811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ulmonary tuberculosis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395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Other respiratory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347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pleurisy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783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sis of pleur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951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empyem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491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hydrothorax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689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pleurisy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882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Tuberculosis of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ntrathoracic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lymph node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14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Tuberculosis of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ilar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lymph node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412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Tuberculosis of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mediastinal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lymph node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950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sis of tracheobronchial lymph node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692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Tuberculosis of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ntrathoracic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lymph nodes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926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solated tracheal or bronchial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9301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solated tracheal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9394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solated bronchial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347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solated tracheal or bronchial tuberculosis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033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laryngit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167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Resp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TB bacteriologically and histologically confirmed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441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B lung confirm sputum microscopy with or without culture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9307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sis of lung, confirmed by culture only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6253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sis of lung, confirmed histologically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858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sis of lung, confirmed by unspecified mean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465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TB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ntrathoracic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lymph nodes confirm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histologically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403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Tuberculosis of larynx, trachea &amp; bronchus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onf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ist'y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544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pleurisy,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onf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bacteriologically/histologically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451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rimary respiratory TB confirm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and histologically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713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Respiratory TB not confirmed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or histologically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783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Tuberculosis of lung, bacteriologically &amp;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istolog'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neg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105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Tuberculosis lung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and histological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examin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not done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060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rim respiratory TB without mention of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is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confirm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947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Resp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TB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unspcf,w'ou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mention/bacterial or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istol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onfrmtn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090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Other specified respiratory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759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sis of mediastinum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7240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Tuberculosis of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nasopharynx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9765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sis of nasal septum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586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sis of nasal sinu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014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Other specified respiratory tuberculosis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641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Mili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7200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Acute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mili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184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Acute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mili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tuberculosis of a single specified site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247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Acute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mili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tuberculosis of multiple site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245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Other specified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mili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333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Mili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tuberculosis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222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ulmonary mycobacterial infection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442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ulmonary mycobacterium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vium-intracellulare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infection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7318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[X]Other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resp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,confirmd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cteriologicly+histolog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l</w:t>
            </w: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ly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7322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[X]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Resp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tuberculo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unspcfd,confirmd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cteriolog+histologi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l</w:t>
            </w: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ly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529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[X]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Resp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TB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unspcf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th</w:t>
            </w: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out mention/bacterial or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istol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onfirmation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9792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[X]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Miliary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tuberculosis, unspecified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317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coniosis associated with tubercu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797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erpes simplex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217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ostmeasle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20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Viral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938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hest infection - viral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783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adenoviru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126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respiratory syncytial viru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667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arainfluenza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viru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347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Viral pneumonia NEC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497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Viral pneumonia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103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measle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328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cytomegalic inclusion disease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372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varicell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591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nfluenza with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945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hest infection - influenza with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357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nfluenza with broncho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263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nfluenza with pneumonia, influenza virus identified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574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nfluenza with pneumonia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252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[X]Other viral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394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[X]Pneumonia in viral diseases classified elsewhere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889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Salmonella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7071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rimary pneumonic plague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729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c plague, unspecified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516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ulmonary anthrax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108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Wool-sorters' disease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430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ctinomyco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7334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ulmonary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nocardio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530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Legionell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84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Lobar (pneumococcal)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916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hest infection - pneumococcal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863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Other bacterial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279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hest infection - other bacterial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354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klebsiella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e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059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pseudomona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788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aemophil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nfluenzae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880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aemophilus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influenzae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242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streptococcu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385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streptococcus, group B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61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staphylococcu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086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other specified bacter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541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escherichia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coli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029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E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oli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542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roteu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206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- Legionell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238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other aerobic gram-negative bacter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388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bacteria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309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cterial pneumonia NO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011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Eaton's agent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57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due to mycoplasma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e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7373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due to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leuropneumonia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like organism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702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hlamydial pneumonia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043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whooping cough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508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pertus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162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with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actinomyco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790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Pneumonia with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nocardiasis</w:t>
            </w:r>
            <w:proofErr w:type="spellEnd"/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6048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Q-fever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7218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salmonellosis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939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with typhoid fever</w:t>
            </w:r>
          </w:p>
        </w:tc>
      </w:tr>
      <w:tr w:rsidR="006B5D9E" w:rsidRPr="0069343C" w:rsidTr="00DE31F3">
        <w:trPr>
          <w:trHeight w:val="225"/>
        </w:trPr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376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6B5D9E" w:rsidRPr="0069343C" w:rsidRDefault="006B5D9E" w:rsidP="00DE31F3">
            <w:pPr>
              <w:pStyle w:val="tabletextNS"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[X]Other bacterial pneumonia</w:t>
            </w:r>
          </w:p>
        </w:tc>
      </w:tr>
    </w:tbl>
    <w:p w:rsidR="006B5D9E" w:rsidRPr="001A42F4" w:rsidRDefault="006B5D9E" w:rsidP="006B5D9E">
      <w:pPr>
        <w:spacing w:line="480" w:lineRule="auto"/>
        <w:rPr>
          <w:rFonts w:asciiTheme="minorHAnsi" w:hAnsiTheme="minorHAnsi" w:cstheme="minorHAnsi"/>
          <w:sz w:val="20"/>
          <w:szCs w:val="24"/>
        </w:rPr>
      </w:pPr>
      <w:r w:rsidRPr="001A42F4">
        <w:rPr>
          <w:rFonts w:asciiTheme="minorHAnsi" w:hAnsiTheme="minorHAnsi" w:cstheme="minorHAnsi"/>
          <w:sz w:val="20"/>
          <w:szCs w:val="24"/>
        </w:rPr>
        <w:t>[X] Denotes the working diagnosis as recorded by the general practitioner</w:t>
      </w:r>
    </w:p>
    <w:p w:rsidR="006B5D9E" w:rsidRPr="001A42F4" w:rsidRDefault="006B5D9E" w:rsidP="006B5D9E">
      <w:pPr>
        <w:spacing w:line="480" w:lineRule="auto"/>
        <w:rPr>
          <w:rFonts w:asciiTheme="minorHAnsi" w:hAnsiTheme="minorHAnsi" w:cstheme="minorHAnsi"/>
          <w:b/>
          <w:sz w:val="20"/>
          <w:szCs w:val="24"/>
        </w:rPr>
      </w:pPr>
      <w:r w:rsidRPr="001A42F4">
        <w:rPr>
          <w:rFonts w:asciiTheme="minorHAnsi" w:hAnsiTheme="minorHAnsi" w:cstheme="minorHAnsi"/>
          <w:sz w:val="20"/>
          <w:szCs w:val="24"/>
        </w:rPr>
        <w:t>*Descriptions were taken directly from the CPRD-COPD</w:t>
      </w:r>
    </w:p>
    <w:p w:rsidR="00717D52" w:rsidRPr="006B5D9E" w:rsidRDefault="00717D52" w:rsidP="006B5D9E"/>
    <w:sectPr w:rsidR="00717D52" w:rsidRPr="006B5D9E" w:rsidSect="00717D5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6284" w:rsidRDefault="00F06284" w:rsidP="00F06284">
      <w:pPr>
        <w:spacing w:after="0" w:line="240" w:lineRule="auto"/>
      </w:pPr>
      <w:r>
        <w:separator/>
      </w:r>
    </w:p>
  </w:endnote>
  <w:endnote w:type="continuationSeparator" w:id="0">
    <w:p w:rsidR="00F06284" w:rsidRDefault="00F06284" w:rsidP="00F06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35595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6284" w:rsidRDefault="00F062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06284" w:rsidRDefault="00F062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6284" w:rsidRDefault="00F06284" w:rsidP="00F06284">
      <w:pPr>
        <w:spacing w:after="0" w:line="240" w:lineRule="auto"/>
      </w:pPr>
      <w:r>
        <w:separator/>
      </w:r>
    </w:p>
  </w:footnote>
  <w:footnote w:type="continuationSeparator" w:id="0">
    <w:p w:rsidR="00F06284" w:rsidRDefault="00F06284" w:rsidP="00F06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51973"/>
    <w:rsid w:val="00151973"/>
    <w:rsid w:val="006B5D9E"/>
    <w:rsid w:val="00717D52"/>
    <w:rsid w:val="007F1FAD"/>
    <w:rsid w:val="009C2856"/>
    <w:rsid w:val="00A40186"/>
    <w:rsid w:val="00CB71FA"/>
    <w:rsid w:val="00F06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97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:table"/>
    <w:basedOn w:val="Normal"/>
    <w:next w:val="Normal"/>
    <w:link w:val="captiontableChar"/>
    <w:rsid w:val="00151973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locked/>
    <w:rsid w:val="00151973"/>
    <w:rPr>
      <w:rFonts w:ascii="Arial" w:eastAsia="Times New Roman" w:hAnsi="Arial" w:cs="Arial"/>
      <w:b/>
      <w:bCs/>
    </w:rPr>
  </w:style>
  <w:style w:type="paragraph" w:customStyle="1" w:styleId="tabletextNS">
    <w:name w:val="table:textNS"/>
    <w:basedOn w:val="Normal"/>
    <w:rsid w:val="00151973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062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284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62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284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88</Words>
  <Characters>7343</Characters>
  <Application>Microsoft Office Word</Application>
  <DocSecurity>0</DocSecurity>
  <Lines>61</Lines>
  <Paragraphs>17</Paragraphs>
  <ScaleCrop>false</ScaleCrop>
  <Company>KnowledgePoint360 Group</Company>
  <LinksUpToDate>false</LinksUpToDate>
  <CharactersWithSpaces>8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estbrook</dc:creator>
  <cp:lastModifiedBy>Cutler, David</cp:lastModifiedBy>
  <cp:revision>3</cp:revision>
  <dcterms:created xsi:type="dcterms:W3CDTF">2014-04-23T08:19:00Z</dcterms:created>
  <dcterms:modified xsi:type="dcterms:W3CDTF">2014-04-23T15:31:00Z</dcterms:modified>
</cp:coreProperties>
</file>